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86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6"/>
        <w:gridCol w:w="1850"/>
        <w:gridCol w:w="1659"/>
      </w:tblGrid>
      <w:tr w:rsidR="00875015" w:rsidTr="000B1EDB">
        <w:trPr>
          <w:trHeight w:val="279"/>
        </w:trPr>
        <w:tc>
          <w:tcPr>
            <w:tcW w:w="51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b/>
                <w:bCs/>
                <w:color w:val="333333"/>
                <w:sz w:val="21"/>
                <w:szCs w:val="21"/>
              </w:rPr>
            </w:pPr>
            <w:bookmarkStart w:id="0" w:name="_GoBack"/>
            <w:bookmarkEnd w:id="0"/>
            <w:r>
              <w:rPr>
                <w:rFonts w:ascii="Arial" w:hAnsi="Arial" w:cs="Arial"/>
                <w:b/>
                <w:bCs/>
                <w:color w:val="333333"/>
                <w:sz w:val="21"/>
                <w:szCs w:val="21"/>
              </w:rPr>
              <w:t>Index Offence, n(%)</w:t>
            </w: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 pathway</w:t>
            </w:r>
          </w:p>
        </w:tc>
        <w:tc>
          <w:tcPr>
            <w:tcW w:w="1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1"/>
                <w:szCs w:val="21"/>
              </w:rPr>
              <w:t>Women (n=85)</w:t>
            </w:r>
          </w:p>
        </w:tc>
        <w:tc>
          <w:tcPr>
            <w:tcW w:w="16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b/>
                <w:bCs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color w:val="333333"/>
                <w:sz w:val="21"/>
                <w:szCs w:val="21"/>
              </w:rPr>
              <w:t xml:space="preserve">Men (n=753) </w:t>
            </w:r>
          </w:p>
        </w:tc>
      </w:tr>
      <w:tr w:rsidR="00875015" w:rsidTr="000B1EDB">
        <w:trPr>
          <w:trHeight w:val="602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Crimes against official decisions (obstruction</w:t>
            </w:r>
          </w:p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 of official decision, negligent criminal activity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11 (12.94)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48 (6.37) </w:t>
            </w:r>
          </w:p>
        </w:tc>
      </w:tr>
      <w:tr w:rsidR="00875015" w:rsidTr="000B1EDB">
        <w:trPr>
          <w:trHeight w:val="279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Other violent behavio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17 (20.00)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154 (20.45) </w:t>
            </w:r>
          </w:p>
        </w:tc>
      </w:tr>
      <w:tr w:rsidR="00875015" w:rsidTr="000B1EDB">
        <w:trPr>
          <w:trHeight w:val="602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Other violent behavior + </w:t>
            </w:r>
          </w:p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Property-related criminal activit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0 (0.00)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4 (0.53) </w:t>
            </w:r>
          </w:p>
        </w:tc>
      </w:tr>
      <w:tr w:rsidR="00875015" w:rsidTr="000B1EDB">
        <w:trPr>
          <w:trHeight w:val="602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Other violent behavior + Rioting (other </w:t>
            </w:r>
          </w:p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than exhibitionism), disruption of cohabitatio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3 (3.53)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6 (0.80) </w:t>
            </w:r>
          </w:p>
        </w:tc>
      </w:tr>
      <w:tr w:rsidR="00875015" w:rsidTr="000B1EDB">
        <w:trPr>
          <w:trHeight w:val="903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Other violent behavior + Rioting (other </w:t>
            </w:r>
          </w:p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than exhibitionism), disruption </w:t>
            </w:r>
          </w:p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of cohabitation + Property-related </w:t>
            </w:r>
          </w:p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criminal activit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0 (0.00)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2 (0.27) </w:t>
            </w:r>
          </w:p>
        </w:tc>
      </w:tr>
      <w:tr w:rsidR="00875015" w:rsidTr="000B1EDB">
        <w:trPr>
          <w:trHeight w:val="279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Property-related criminal activity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12 (14.12)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82 (10.89) </w:t>
            </w:r>
          </w:p>
        </w:tc>
      </w:tr>
      <w:tr w:rsidR="00875015" w:rsidTr="000B1EDB">
        <w:trPr>
          <w:trHeight w:val="279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NA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0 (0.00)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4 (0.53) </w:t>
            </w:r>
          </w:p>
        </w:tc>
      </w:tr>
      <w:tr w:rsidR="00875015" w:rsidTr="000B1EDB">
        <w:trPr>
          <w:trHeight w:val="1129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Sexual violence or other acts against</w:t>
            </w:r>
          </w:p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 </w:t>
            </w:r>
            <w:proofErr w:type="gramStart"/>
            <w:r>
              <w:rPr>
                <w:rFonts w:ascii="Arial" w:hAnsi="Arial" w:cs="Arial"/>
                <w:color w:val="333333"/>
                <w:sz w:val="21"/>
                <w:szCs w:val="21"/>
              </w:rPr>
              <w:t>children</w:t>
            </w:r>
            <w:proofErr w:type="gramEnd"/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 (possession of child pornography, etc.)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0 (0.00)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88 (11.69) </w:t>
            </w:r>
          </w:p>
        </w:tc>
      </w:tr>
      <w:tr w:rsidR="00875015" w:rsidTr="000B1EDB">
        <w:trPr>
          <w:trHeight w:val="279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Sexual violence against adults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0 (0.00)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70 (9.30) </w:t>
            </w:r>
          </w:p>
        </w:tc>
      </w:tr>
      <w:tr w:rsidR="00875015" w:rsidTr="000B1EDB">
        <w:trPr>
          <w:trHeight w:val="903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Criminal activity related to addictive </w:t>
            </w:r>
          </w:p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substances (manufacturing, </w:t>
            </w:r>
          </w:p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proofErr w:type="gramStart"/>
            <w:r>
              <w:rPr>
                <w:rFonts w:ascii="Arial" w:hAnsi="Arial" w:cs="Arial"/>
                <w:color w:val="333333"/>
                <w:sz w:val="21"/>
                <w:szCs w:val="21"/>
              </w:rPr>
              <w:t>possession</w:t>
            </w:r>
            <w:proofErr w:type="gramEnd"/>
            <w:r>
              <w:rPr>
                <w:rFonts w:ascii="Arial" w:hAnsi="Arial" w:cs="Arial"/>
                <w:color w:val="333333"/>
                <w:sz w:val="21"/>
                <w:szCs w:val="21"/>
              </w:rPr>
              <w:t>, distribution, etc.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2 (2.35)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25 (3.32) </w:t>
            </w:r>
          </w:p>
        </w:tc>
      </w:tr>
      <w:tr w:rsidR="00875015" w:rsidTr="000B1EDB">
        <w:trPr>
          <w:trHeight w:val="279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Murder or attempted murder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6 (7.06)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76 (10.09) </w:t>
            </w:r>
          </w:p>
        </w:tc>
      </w:tr>
      <w:tr w:rsidR="00875015" w:rsidTr="000B1EDB">
        <w:trPr>
          <w:trHeight w:val="602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Rioting (other than exhibitionism), </w:t>
            </w:r>
          </w:p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disruption of cohabitation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29 (34.12)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182 (24.17) </w:t>
            </w:r>
          </w:p>
        </w:tc>
      </w:tr>
      <w:tr w:rsidR="00875015" w:rsidTr="000B1EDB">
        <w:trPr>
          <w:trHeight w:val="1205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Rioting (other than exhibitionism), disruption </w:t>
            </w:r>
          </w:p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of cohabitation + Crimes against </w:t>
            </w:r>
          </w:p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official decisions (obstruction of official </w:t>
            </w:r>
          </w:p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decision, negligent criminal activity)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1 (1.18)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0 (0.00) </w:t>
            </w:r>
          </w:p>
        </w:tc>
      </w:tr>
      <w:tr w:rsidR="00875015" w:rsidTr="000B1EDB">
        <w:trPr>
          <w:trHeight w:val="903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Rioting (other than exhibitionism), disruption </w:t>
            </w:r>
          </w:p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of cohabitation + Property-related </w:t>
            </w:r>
          </w:p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criminal activity 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1 (1.18)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4 (0.53) </w:t>
            </w:r>
          </w:p>
        </w:tc>
      </w:tr>
      <w:tr w:rsidR="00875015" w:rsidTr="000B1EDB">
        <w:trPr>
          <w:trHeight w:val="279"/>
        </w:trPr>
        <w:tc>
          <w:tcPr>
            <w:tcW w:w="5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540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>Arson</w:t>
            </w:r>
          </w:p>
        </w:tc>
        <w:tc>
          <w:tcPr>
            <w:tcW w:w="1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3 (3.53) </w:t>
            </w:r>
          </w:p>
        </w:tc>
        <w:tc>
          <w:tcPr>
            <w:tcW w:w="16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875015" w:rsidRDefault="00875015" w:rsidP="000B1EDB">
            <w:pPr>
              <w:rPr>
                <w:rFonts w:ascii="Arial" w:hAnsi="Arial" w:cs="Arial"/>
                <w:color w:val="333333"/>
                <w:sz w:val="21"/>
                <w:szCs w:val="21"/>
              </w:rPr>
            </w:pPr>
            <w:r>
              <w:rPr>
                <w:rFonts w:ascii="Arial" w:hAnsi="Arial" w:cs="Arial"/>
                <w:color w:val="333333"/>
                <w:sz w:val="21"/>
                <w:szCs w:val="21"/>
              </w:rPr>
              <w:t xml:space="preserve">8 (1.06) </w:t>
            </w:r>
          </w:p>
        </w:tc>
      </w:tr>
    </w:tbl>
    <w:p w:rsidR="003A788F" w:rsidRDefault="003A788F"/>
    <w:sectPr w:rsidR="003A788F" w:rsidSect="0082016C">
      <w:type w:val="continuous"/>
      <w:pgSz w:w="11906" w:h="16838" w:code="9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M3NTQxMDMxMjY3NDZR0lEKTi0uzszPAykwqgUAnVZaSywAAAA="/>
  </w:docVars>
  <w:rsids>
    <w:rsidRoot w:val="00875015"/>
    <w:rsid w:val="001908F8"/>
    <w:rsid w:val="003A788F"/>
    <w:rsid w:val="0082016C"/>
    <w:rsid w:val="008750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89A2922-9C3C-4EA2-986F-6C32A42EC3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="Times New Roman"/>
        <w:color w:val="000000"/>
        <w:kern w:val="2"/>
        <w:sz w:val="24"/>
        <w:szCs w:val="24"/>
        <w:lang w:val="cs-CZ" w:eastAsia="en-US" w:bidi="ar-SA"/>
        <w14:ligatures w14:val="standardContextual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875015"/>
    <w:pPr>
      <w:spacing w:line="240" w:lineRule="auto"/>
    </w:pPr>
    <w:rPr>
      <w:rFonts w:asciiTheme="minorHAnsi" w:hAnsiTheme="minorHAnsi" w:cstheme="minorBidi"/>
      <w:color w:val="auto"/>
      <w:kern w:val="0"/>
      <w:sz w:val="22"/>
      <w:szCs w:val="22"/>
      <w:lang w:val="en-US"/>
      <w14:ligatures w14:val="none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styleId="slodku">
    <w:name w:val="line number"/>
    <w:basedOn w:val="Standardnpsmoodstavce"/>
    <w:uiPriority w:val="99"/>
    <w:semiHidden/>
    <w:unhideWhenUsed/>
    <w:rsid w:val="008750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7</Words>
  <Characters>1234</Characters>
  <Application>Microsoft Office Word</Application>
  <DocSecurity>0</DocSecurity>
  <Lines>68</Lines>
  <Paragraphs>74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Psychiatrická nemocnice Bohnice</Company>
  <LinksUpToDate>false</LinksUpToDate>
  <CharactersWithSpaces>1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pav</dc:creator>
  <cp:keywords/>
  <dc:description/>
  <cp:lastModifiedBy>mpav</cp:lastModifiedBy>
  <cp:revision>2</cp:revision>
  <dcterms:created xsi:type="dcterms:W3CDTF">2025-10-14T06:11:00Z</dcterms:created>
  <dcterms:modified xsi:type="dcterms:W3CDTF">2025-10-14T0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a8ab8b-e23d-466e-80e8-a20df6a15dba</vt:lpwstr>
  </property>
</Properties>
</file>